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766" w:rsidRPr="00145766" w:rsidRDefault="000D13E3" w:rsidP="0014576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2</w:t>
      </w:r>
      <w:r w:rsidR="00C96FB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145766" w:rsidRPr="00860EC9">
        <w:rPr>
          <w:rFonts w:ascii="Times New Roman" w:hAnsi="Times New Roman" w:cs="Times New Roman"/>
          <w:b/>
          <w:sz w:val="22"/>
          <w:szCs w:val="22"/>
        </w:rPr>
        <w:t>A</w:t>
      </w:r>
      <w:r w:rsidR="00367013">
        <w:rPr>
          <w:rFonts w:ascii="Times New Roman" w:hAnsi="Times New Roman" w:cs="Times New Roman"/>
          <w:sz w:val="22"/>
          <w:szCs w:val="22"/>
        </w:rPr>
        <w:t>.</w:t>
      </w:r>
      <w:r w:rsidR="00145766" w:rsidRPr="00145766">
        <w:rPr>
          <w:rFonts w:ascii="Times New Roman" w:hAnsi="Times New Roman" w:cs="Times New Roman"/>
          <w:sz w:val="22"/>
          <w:szCs w:val="22"/>
        </w:rPr>
        <w:t xml:space="preserve"> AMR patterns and MAR index of </w:t>
      </w:r>
      <w:r w:rsidR="00145766" w:rsidRPr="0038141A">
        <w:rPr>
          <w:rFonts w:ascii="Times New Roman" w:hAnsi="Times New Roman" w:cs="Times New Roman"/>
          <w:i/>
          <w:sz w:val="22"/>
          <w:szCs w:val="22"/>
        </w:rPr>
        <w:t>Salmonella</w:t>
      </w:r>
      <w:r w:rsidR="00145766" w:rsidRPr="00145766">
        <w:rPr>
          <w:rFonts w:ascii="Times New Roman" w:hAnsi="Times New Roman" w:cs="Times New Roman"/>
          <w:sz w:val="22"/>
          <w:szCs w:val="22"/>
        </w:rPr>
        <w:t xml:space="preserve"> </w:t>
      </w:r>
      <w:r w:rsidR="00145766" w:rsidRPr="00E258D8">
        <w:rPr>
          <w:rFonts w:ascii="Times New Roman" w:hAnsi="Times New Roman" w:cs="Times New Roman"/>
          <w:i/>
          <w:sz w:val="22"/>
          <w:szCs w:val="22"/>
        </w:rPr>
        <w:t>enterica</w:t>
      </w:r>
      <w:r w:rsidR="00145766" w:rsidRPr="00145766">
        <w:rPr>
          <w:rFonts w:ascii="Times New Roman" w:hAnsi="Times New Roman" w:cs="Times New Roman"/>
          <w:sz w:val="22"/>
          <w:szCs w:val="22"/>
        </w:rPr>
        <w:t xml:space="preserve"> serovars isolated from CD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530"/>
        <w:gridCol w:w="2880"/>
        <w:gridCol w:w="2160"/>
        <w:gridCol w:w="1075"/>
      </w:tblGrid>
      <w:tr w:rsidR="00145766" w:rsidRPr="00145766" w:rsidTr="003126C8">
        <w:tc>
          <w:tcPr>
            <w:tcW w:w="170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Isolate No.</w:t>
            </w:r>
          </w:p>
        </w:tc>
        <w:tc>
          <w:tcPr>
            <w:tcW w:w="1530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Serovars</w:t>
            </w:r>
          </w:p>
        </w:tc>
        <w:tc>
          <w:tcPr>
            <w:tcW w:w="2880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Phenotypic Pattern</w:t>
            </w:r>
          </w:p>
        </w:tc>
        <w:tc>
          <w:tcPr>
            <w:tcW w:w="2160" w:type="dxa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Genotypic Pattern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MAR Index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55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AMP-TE-NA-MEM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61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NA-CN-SXT-AK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</w:t>
            </w:r>
            <w:proofErr w:type="spellEnd"/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62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67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AMP-TE-SXT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73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-AMP-NA-SXT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8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AMP-TE-NA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85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TE-NA-CN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85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85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85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AMP-CN-AMC-AZM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86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91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97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97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-SXT-CT-MEM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197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09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SXT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09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N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A-StrA</w:t>
            </w:r>
            <w:proofErr w:type="spellEnd"/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09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-T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09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09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AMP-TE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09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P-TE-NA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</w:t>
            </w:r>
            <w:proofErr w:type="spellEnd"/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09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-AMP-NA-SXT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l1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15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15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-AMP-TE-NA-SX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l1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15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ZM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1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1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-AMP-TE-NA-SXT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l1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1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P-NA-SXT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l1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1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1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P-N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</w:t>
            </w:r>
            <w:proofErr w:type="spellEnd"/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1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A</w:t>
            </w:r>
            <w:proofErr w:type="spellEnd"/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1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2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5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TE-N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25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-SXT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31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A</w:t>
            </w:r>
            <w:proofErr w:type="spellEnd"/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37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37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AMP-TE-NA-C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37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37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SX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43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43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RAC-CD-EN-249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62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67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C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67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-SXT-CT-AK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67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73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P-TE-NA-AZM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73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74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TE-AMC-C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91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ZM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A</w:t>
            </w:r>
            <w:proofErr w:type="spellEnd"/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92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-AMC-SX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97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298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C-SX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303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AMP-TE-NA-C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315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T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321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-NA-SX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l1-TetA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145766" w:rsidRPr="00145766" w:rsidTr="003126C8">
        <w:tc>
          <w:tcPr>
            <w:tcW w:w="1705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-CD-EN-321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P-S-TE-SXT-C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l1-TetA-StrA/B</w:t>
            </w:r>
          </w:p>
        </w:tc>
        <w:tc>
          <w:tcPr>
            <w:tcW w:w="1075" w:type="dxa"/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</w:tbl>
    <w:p w:rsidR="00145766" w:rsidRPr="00145766" w:rsidRDefault="00145766" w:rsidP="00145766">
      <w:pPr>
        <w:spacing w:line="360" w:lineRule="auto"/>
        <w:jc w:val="both"/>
        <w:rPr>
          <w:rFonts w:ascii="Times New Roman" w:hAnsi="Times New Roman" w:cs="Times New Roman"/>
        </w:rPr>
      </w:pPr>
    </w:p>
    <w:p w:rsidR="00145766" w:rsidRPr="00145766" w:rsidRDefault="000D13E3" w:rsidP="0014576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2</w:t>
      </w:r>
      <w:r w:rsidR="00C96FBB">
        <w:rPr>
          <w:rFonts w:ascii="Times New Roman" w:hAnsi="Times New Roman" w:cs="Times New Roman"/>
          <w:b/>
          <w:sz w:val="22"/>
          <w:szCs w:val="22"/>
        </w:rPr>
        <w:t xml:space="preserve"> B</w:t>
      </w:r>
      <w:r w:rsidR="00367013">
        <w:rPr>
          <w:rFonts w:ascii="Times New Roman" w:hAnsi="Times New Roman" w:cs="Times New Roman"/>
          <w:sz w:val="22"/>
          <w:szCs w:val="22"/>
        </w:rPr>
        <w:t>.</w:t>
      </w:r>
      <w:r w:rsidR="00145766" w:rsidRPr="00145766">
        <w:rPr>
          <w:rFonts w:ascii="Times New Roman" w:hAnsi="Times New Roman" w:cs="Times New Roman"/>
          <w:sz w:val="22"/>
          <w:szCs w:val="22"/>
        </w:rPr>
        <w:t xml:space="preserve"> AMR patterns and MAR index of </w:t>
      </w:r>
      <w:r w:rsidR="00145766" w:rsidRPr="0038141A">
        <w:rPr>
          <w:rFonts w:ascii="Times New Roman" w:hAnsi="Times New Roman" w:cs="Times New Roman"/>
          <w:i/>
          <w:sz w:val="22"/>
          <w:szCs w:val="22"/>
        </w:rPr>
        <w:t>Salmonella enterica</w:t>
      </w:r>
      <w:r w:rsidR="00145766" w:rsidRPr="00145766">
        <w:rPr>
          <w:rFonts w:ascii="Times New Roman" w:hAnsi="Times New Roman" w:cs="Times New Roman"/>
          <w:sz w:val="22"/>
          <w:szCs w:val="22"/>
        </w:rPr>
        <w:t xml:space="preserve"> serovars isolated from CB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530"/>
        <w:gridCol w:w="2880"/>
        <w:gridCol w:w="2160"/>
        <w:gridCol w:w="1075"/>
      </w:tblGrid>
      <w:tr w:rsidR="00145766" w:rsidRPr="00145766" w:rsidTr="003126C8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Isolate No.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Serovar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Phenotypic patter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Genotypic Pattern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MAR Index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5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5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-SXT-AZ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5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5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AMP-NA-AMC-SXT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6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NA-AMC-SXT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6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7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7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TE-AZM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7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-NA-AZ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7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7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TetA-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8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9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9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AMC-AZ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-NA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-N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AMP-NA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AMP-AMC-SXT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RAC-CD-EN-21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1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1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Z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1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AMP-TE-NA-CN-SXT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1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1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2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2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2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3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3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3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AMP-TE-NA-C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4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sul3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4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4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4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5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AZ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5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5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6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AMP-TE-NA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6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TE-N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6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7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</w:t>
            </w:r>
            <w:proofErr w:type="spellEnd"/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7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AZM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sul2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8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8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</w:t>
            </w:r>
            <w:proofErr w:type="spellEnd"/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9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AMP-TE-NA-CN-AMC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2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30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TE-NA-AMC-SXT-CT-A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31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SX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31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CN-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31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CN-AMC-CR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</w:tbl>
    <w:p w:rsidR="00145766" w:rsidRPr="00145766" w:rsidRDefault="00145766" w:rsidP="0014576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5766" w:rsidRPr="00145766" w:rsidRDefault="000D13E3" w:rsidP="0014576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2</w:t>
      </w:r>
      <w:bookmarkStart w:id="0" w:name="_GoBack"/>
      <w:bookmarkEnd w:id="0"/>
      <w:r w:rsidR="00C96FBB">
        <w:rPr>
          <w:rFonts w:ascii="Times New Roman" w:hAnsi="Times New Roman" w:cs="Times New Roman"/>
          <w:b/>
          <w:sz w:val="22"/>
          <w:szCs w:val="22"/>
        </w:rPr>
        <w:t xml:space="preserve"> C</w:t>
      </w:r>
      <w:r w:rsidR="00367013">
        <w:rPr>
          <w:rFonts w:ascii="Times New Roman" w:hAnsi="Times New Roman" w:cs="Times New Roman"/>
          <w:b/>
          <w:sz w:val="22"/>
          <w:szCs w:val="22"/>
        </w:rPr>
        <w:t>.</w:t>
      </w:r>
      <w:r w:rsidR="00145766" w:rsidRPr="00145766">
        <w:rPr>
          <w:rFonts w:ascii="Times New Roman" w:hAnsi="Times New Roman" w:cs="Times New Roman"/>
          <w:sz w:val="22"/>
          <w:szCs w:val="22"/>
        </w:rPr>
        <w:t xml:space="preserve"> AMR patterns and MAR index of </w:t>
      </w:r>
      <w:r w:rsidR="00145766" w:rsidRPr="0038141A">
        <w:rPr>
          <w:rFonts w:ascii="Times New Roman" w:hAnsi="Times New Roman" w:cs="Times New Roman"/>
          <w:i/>
          <w:sz w:val="22"/>
          <w:szCs w:val="22"/>
        </w:rPr>
        <w:t>Salmonella enterica</w:t>
      </w:r>
      <w:r w:rsidR="00145766" w:rsidRPr="00145766">
        <w:rPr>
          <w:rFonts w:ascii="Times New Roman" w:hAnsi="Times New Roman" w:cs="Times New Roman"/>
          <w:sz w:val="22"/>
          <w:szCs w:val="22"/>
        </w:rPr>
        <w:t xml:space="preserve"> serovars isolated from K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530"/>
        <w:gridCol w:w="2880"/>
        <w:gridCol w:w="2160"/>
        <w:gridCol w:w="1075"/>
      </w:tblGrid>
      <w:tr w:rsidR="00145766" w:rsidRPr="00145766" w:rsidTr="003126C8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Isolate No.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Serovar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Phenotypic patter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Genotypic Pattern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MAR Index</w:t>
            </w:r>
          </w:p>
        </w:tc>
      </w:tr>
      <w:tr w:rsidR="00145766" w:rsidRPr="00145766" w:rsidTr="003126C8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5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ZM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60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-TE-NA-M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60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TE-NA-AMC-SXT-C-A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A-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66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AZM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78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C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sul3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78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C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78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C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sul3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84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typed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A-StrA</w:t>
            </w:r>
            <w:proofErr w:type="spellEnd"/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90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RAC-CD-EN-190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C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96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96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SXT-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196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-TE-NA-CN-AMC-SXT-C-AZM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sul3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2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sul3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8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8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Enteritidi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-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8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AMP-TE-NA-CN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8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8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AMP-NA-SXT-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8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8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-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08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14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14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1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typed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AMP-TE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3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14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2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AMP-TE-NA-CN-SXT-C-A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20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-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sul3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20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2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24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typed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3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36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36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42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AMP-TE-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48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48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54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5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54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Typhimuri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1-TetA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66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M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72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9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90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AZM-CAZ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90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C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296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AMC-SXT-CT-CAZ-CRO-AT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3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302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AM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302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CT-CRO-ATM-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314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314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AMC-CT-CAZ-SXT-AT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3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45766" w:rsidRPr="00145766" w:rsidTr="003126C8"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C-CD-EN-32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Untyp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-S-AMP-TE-NA-CN-AMC-SXT-C-A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766" w:rsidRPr="00145766" w:rsidRDefault="00145766" w:rsidP="003126C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TEM-sul3-TetA-StrA/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766" w:rsidRPr="00145766" w:rsidRDefault="00145766" w:rsidP="003126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7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</w:tbl>
    <w:p w:rsidR="001E6313" w:rsidRPr="00145766" w:rsidRDefault="001E6313">
      <w:pPr>
        <w:rPr>
          <w:rFonts w:ascii="Times New Roman" w:hAnsi="Times New Roman" w:cs="Times New Roman"/>
        </w:rPr>
      </w:pPr>
    </w:p>
    <w:sectPr w:rsidR="001E6313" w:rsidRPr="00145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404"/>
    <w:rsid w:val="000D13E3"/>
    <w:rsid w:val="00145766"/>
    <w:rsid w:val="001E6313"/>
    <w:rsid w:val="00367013"/>
    <w:rsid w:val="0038141A"/>
    <w:rsid w:val="00665404"/>
    <w:rsid w:val="006D62E2"/>
    <w:rsid w:val="00860EC9"/>
    <w:rsid w:val="00C96FBB"/>
    <w:rsid w:val="00E2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FF4D1-97BF-4751-B224-1497A5B4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76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76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145766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145766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145766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57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576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5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766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1457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tml-italic">
    <w:name w:val="html-italic"/>
    <w:basedOn w:val="DefaultParagraphFont"/>
    <w:rsid w:val="00145766"/>
  </w:style>
  <w:style w:type="paragraph" w:styleId="ListParagraph">
    <w:name w:val="List Paragraph"/>
    <w:basedOn w:val="Normal"/>
    <w:uiPriority w:val="34"/>
    <w:qFormat/>
    <w:rsid w:val="00145766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145766"/>
    <w:pPr>
      <w:widowControl w:val="0"/>
      <w:autoSpaceDE w:val="0"/>
      <w:autoSpaceDN w:val="0"/>
    </w:pPr>
    <w:rPr>
      <w:rFonts w:ascii="Georgia" w:eastAsia="Georgia" w:hAnsi="Georgia" w:cs="Georgia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145766"/>
    <w:rPr>
      <w:rFonts w:ascii="Georgia" w:eastAsia="Georgia" w:hAnsi="Georgia" w:cs="Georgia"/>
      <w:sz w:val="16"/>
      <w:szCs w:val="16"/>
    </w:rPr>
  </w:style>
  <w:style w:type="table" w:styleId="PlainTable2">
    <w:name w:val="Plain Table 2"/>
    <w:basedOn w:val="TableNormal"/>
    <w:uiPriority w:val="42"/>
    <w:rsid w:val="001457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628</Words>
  <Characters>9286</Characters>
  <Application>Microsoft Office Word</Application>
  <DocSecurity>0</DocSecurity>
  <Lines>77</Lines>
  <Paragraphs>21</Paragraphs>
  <ScaleCrop>false</ScaleCrop>
  <Company/>
  <LinksUpToDate>false</LinksUpToDate>
  <CharactersWithSpaces>10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mun</cp:lastModifiedBy>
  <cp:revision>14</cp:revision>
  <dcterms:created xsi:type="dcterms:W3CDTF">2021-08-27T18:04:00Z</dcterms:created>
  <dcterms:modified xsi:type="dcterms:W3CDTF">2022-01-19T13:55:00Z</dcterms:modified>
</cp:coreProperties>
</file>